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3CC7F8" w14:textId="77777777" w:rsidR="005C59BD" w:rsidRDefault="008C21E0" w:rsidP="004A1562">
      <w:pPr>
        <w:jc w:val="center"/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noProof/>
          <w:sz w:val="32"/>
        </w:rPr>
        <w:drawing>
          <wp:inline distT="0" distB="0" distL="0" distR="0" wp14:anchorId="65A465BC" wp14:editId="6EDFDC39">
            <wp:extent cx="3565391" cy="3565391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xpression_distribution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2270" cy="3562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A28142" w14:textId="6F101590" w:rsidR="006F2F53" w:rsidRPr="00172DC0" w:rsidRDefault="007466B5" w:rsidP="00172DC0">
      <w:pPr>
        <w:rPr>
          <w:rFonts w:ascii="Times New Roman" w:hAnsi="Times New Roman" w:cs="Times New Roman" w:hint="eastAsia"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Pr="00A64F03">
        <w:rPr>
          <w:rFonts w:ascii="Times New Roman" w:hAnsi="Times New Roman" w:cs="Times New Roman"/>
          <w:b/>
          <w:bCs/>
        </w:rPr>
        <w:t>1</w:t>
      </w:r>
      <w:r w:rsidR="0026420F">
        <w:rPr>
          <w:rFonts w:ascii="Times New Roman" w:hAnsi="Times New Roman" w:cs="Times New Roman"/>
          <w:b/>
          <w:bCs/>
        </w:rPr>
        <w:t xml:space="preserve"> </w:t>
      </w:r>
      <w:r w:rsidR="0026420F" w:rsidRPr="00A64F03">
        <w:rPr>
          <w:rFonts w:ascii="Times New Roman" w:hAnsi="Times New Roman" w:cs="Times New Roman"/>
          <w:b/>
          <w:bCs/>
        </w:rPr>
        <w:t>Fig</w:t>
      </w:r>
      <w:r w:rsidR="004A1562" w:rsidRPr="007466B5">
        <w:rPr>
          <w:rFonts w:ascii="Times New Roman" w:hAnsi="Times New Roman" w:cs="Times New Roman" w:hint="eastAsia"/>
          <w:b/>
          <w:bCs/>
        </w:rPr>
        <w:t xml:space="preserve">. </w:t>
      </w:r>
      <w:r w:rsidR="0064656F" w:rsidRPr="0064656F">
        <w:rPr>
          <w:rFonts w:ascii="Times New Roman" w:hAnsi="Times New Roman" w:cs="Times New Roman"/>
          <w:b/>
          <w:bCs/>
        </w:rPr>
        <w:t>Statistic of expressed genes.</w:t>
      </w:r>
      <w:r w:rsidR="00D342A3">
        <w:rPr>
          <w:rFonts w:ascii="Times New Roman" w:hAnsi="Times New Roman" w:cs="Times New Roman" w:hint="eastAsia"/>
          <w:b/>
          <w:bCs/>
        </w:rPr>
        <w:t xml:space="preserve"> </w:t>
      </w:r>
      <w:r w:rsidR="00D342A3" w:rsidRPr="00D342A3">
        <w:rPr>
          <w:rFonts w:ascii="Times New Roman" w:hAnsi="Times New Roman" w:cs="Times New Roman" w:hint="eastAsia"/>
          <w:bCs/>
        </w:rPr>
        <w:t xml:space="preserve">Note: </w:t>
      </w:r>
      <w:r w:rsidR="00D342A3" w:rsidRPr="00D342A3">
        <w:rPr>
          <w:rFonts w:ascii="Times New Roman" w:hAnsi="Times New Roman" w:cs="Times New Roman"/>
          <w:bCs/>
        </w:rPr>
        <w:t xml:space="preserve">female of </w:t>
      </w:r>
      <w:r w:rsidR="00D342A3" w:rsidRPr="00D342A3">
        <w:rPr>
          <w:rFonts w:ascii="Times New Roman" w:hAnsi="Times New Roman" w:cs="Times New Roman"/>
          <w:bCs/>
          <w:i/>
        </w:rPr>
        <w:t xml:space="preserve">H. </w:t>
      </w:r>
      <w:proofErr w:type="spellStart"/>
      <w:r w:rsidR="00D342A3" w:rsidRPr="00D342A3">
        <w:rPr>
          <w:rFonts w:ascii="Times New Roman" w:hAnsi="Times New Roman" w:cs="Times New Roman"/>
          <w:bCs/>
          <w:i/>
        </w:rPr>
        <w:t>cichorii</w:t>
      </w:r>
      <w:proofErr w:type="spellEnd"/>
      <w:r w:rsidR="00D342A3" w:rsidRPr="00D342A3">
        <w:rPr>
          <w:rFonts w:ascii="Times New Roman" w:hAnsi="Times New Roman" w:cs="Times New Roman"/>
          <w:bCs/>
        </w:rPr>
        <w:t xml:space="preserve"> (HC</w:t>
      </w:r>
      <w:r w:rsidR="00D342A3">
        <w:rPr>
          <w:rFonts w:ascii="Times New Roman" w:hAnsi="Times New Roman" w:cs="Times New Roman" w:hint="eastAsia"/>
          <w:bCs/>
        </w:rPr>
        <w:t>I_</w:t>
      </w:r>
      <w:r w:rsidR="00D342A3" w:rsidRPr="00D342A3">
        <w:rPr>
          <w:rFonts w:ascii="Times New Roman" w:hAnsi="Times New Roman" w:cs="Times New Roman"/>
          <w:bCs/>
        </w:rPr>
        <w:t xml:space="preserve">F), male of </w:t>
      </w:r>
      <w:r w:rsidR="00D342A3" w:rsidRPr="00D342A3">
        <w:rPr>
          <w:rFonts w:ascii="Times New Roman" w:hAnsi="Times New Roman" w:cs="Times New Roman"/>
          <w:bCs/>
          <w:i/>
        </w:rPr>
        <w:t xml:space="preserve">H. </w:t>
      </w:r>
      <w:proofErr w:type="spellStart"/>
      <w:r w:rsidR="00D342A3" w:rsidRPr="00D342A3">
        <w:rPr>
          <w:rFonts w:ascii="Times New Roman" w:hAnsi="Times New Roman" w:cs="Times New Roman"/>
          <w:bCs/>
          <w:i/>
        </w:rPr>
        <w:t>cichorii</w:t>
      </w:r>
      <w:proofErr w:type="spellEnd"/>
      <w:r w:rsidR="00D342A3" w:rsidRPr="00D342A3">
        <w:rPr>
          <w:rFonts w:ascii="Times New Roman" w:hAnsi="Times New Roman" w:cs="Times New Roman"/>
          <w:bCs/>
        </w:rPr>
        <w:t xml:space="preserve"> (HC</w:t>
      </w:r>
      <w:r w:rsidR="00D342A3">
        <w:rPr>
          <w:rFonts w:ascii="Times New Roman" w:hAnsi="Times New Roman" w:cs="Times New Roman" w:hint="eastAsia"/>
          <w:bCs/>
        </w:rPr>
        <w:t>I_M</w:t>
      </w:r>
      <w:r w:rsidR="00D342A3" w:rsidRPr="00D342A3">
        <w:rPr>
          <w:rFonts w:ascii="Times New Roman" w:hAnsi="Times New Roman" w:cs="Times New Roman"/>
          <w:bCs/>
        </w:rPr>
        <w:t xml:space="preserve">), female of </w:t>
      </w:r>
      <w:r w:rsidR="00D342A3" w:rsidRPr="00D342A3">
        <w:rPr>
          <w:rFonts w:ascii="Times New Roman" w:hAnsi="Times New Roman" w:cs="Times New Roman"/>
          <w:bCs/>
          <w:i/>
        </w:rPr>
        <w:t xml:space="preserve">H. </w:t>
      </w:r>
      <w:proofErr w:type="spellStart"/>
      <w:r w:rsidR="00D342A3" w:rsidRPr="00D342A3">
        <w:rPr>
          <w:rFonts w:ascii="Times New Roman" w:hAnsi="Times New Roman" w:cs="Times New Roman"/>
          <w:bCs/>
          <w:i/>
        </w:rPr>
        <w:t>phaleratus</w:t>
      </w:r>
      <w:proofErr w:type="spellEnd"/>
      <w:r w:rsidR="00D342A3" w:rsidRPr="00D342A3">
        <w:rPr>
          <w:rFonts w:ascii="Times New Roman" w:hAnsi="Times New Roman" w:cs="Times New Roman"/>
          <w:bCs/>
        </w:rPr>
        <w:t xml:space="preserve"> (HP</w:t>
      </w:r>
      <w:r w:rsidR="00D342A3">
        <w:rPr>
          <w:rFonts w:ascii="Times New Roman" w:hAnsi="Times New Roman" w:cs="Times New Roman" w:hint="eastAsia"/>
          <w:bCs/>
        </w:rPr>
        <w:t>H_</w:t>
      </w:r>
      <w:r w:rsidR="00D342A3" w:rsidRPr="00D342A3">
        <w:rPr>
          <w:rFonts w:ascii="Times New Roman" w:hAnsi="Times New Roman" w:cs="Times New Roman"/>
          <w:bCs/>
        </w:rPr>
        <w:t xml:space="preserve">F), male of </w:t>
      </w:r>
      <w:r w:rsidR="00D342A3" w:rsidRPr="00D342A3">
        <w:rPr>
          <w:rFonts w:ascii="Times New Roman" w:hAnsi="Times New Roman" w:cs="Times New Roman"/>
          <w:bCs/>
          <w:i/>
        </w:rPr>
        <w:t xml:space="preserve">H. </w:t>
      </w:r>
      <w:proofErr w:type="spellStart"/>
      <w:r w:rsidR="00D342A3" w:rsidRPr="00D342A3">
        <w:rPr>
          <w:rFonts w:ascii="Times New Roman" w:hAnsi="Times New Roman" w:cs="Times New Roman"/>
          <w:bCs/>
          <w:i/>
        </w:rPr>
        <w:t>phaleratus</w:t>
      </w:r>
      <w:proofErr w:type="spellEnd"/>
      <w:r w:rsidR="00D342A3" w:rsidRPr="00D342A3">
        <w:rPr>
          <w:rFonts w:ascii="Times New Roman" w:hAnsi="Times New Roman" w:cs="Times New Roman"/>
          <w:bCs/>
        </w:rPr>
        <w:t xml:space="preserve"> (HP</w:t>
      </w:r>
      <w:r w:rsidR="00D342A3">
        <w:rPr>
          <w:rFonts w:ascii="Times New Roman" w:hAnsi="Times New Roman" w:cs="Times New Roman" w:hint="eastAsia"/>
          <w:bCs/>
        </w:rPr>
        <w:t>H_</w:t>
      </w:r>
      <w:r w:rsidR="00D342A3" w:rsidRPr="00D342A3">
        <w:rPr>
          <w:rFonts w:ascii="Times New Roman" w:hAnsi="Times New Roman" w:cs="Times New Roman"/>
          <w:bCs/>
        </w:rPr>
        <w:t>M).</w:t>
      </w:r>
    </w:p>
    <w:sectPr w:rsidR="006F2F53" w:rsidRPr="00172DC0" w:rsidSect="007466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77BFFC" w14:textId="77777777" w:rsidR="00032B9F" w:rsidRDefault="00032B9F" w:rsidP="005C59BD">
      <w:r>
        <w:separator/>
      </w:r>
    </w:p>
  </w:endnote>
  <w:endnote w:type="continuationSeparator" w:id="0">
    <w:p w14:paraId="64C3EAF1" w14:textId="77777777" w:rsidR="00032B9F" w:rsidRDefault="00032B9F" w:rsidP="005C59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611522" w14:textId="77777777" w:rsidR="00032B9F" w:rsidRDefault="00032B9F" w:rsidP="005C59BD">
      <w:r>
        <w:separator/>
      </w:r>
    </w:p>
  </w:footnote>
  <w:footnote w:type="continuationSeparator" w:id="0">
    <w:p w14:paraId="7F0BD2CC" w14:textId="77777777" w:rsidR="00032B9F" w:rsidRDefault="00032B9F" w:rsidP="005C59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C59BD"/>
    <w:rsid w:val="0001062A"/>
    <w:rsid w:val="00032B9F"/>
    <w:rsid w:val="000350A6"/>
    <w:rsid w:val="000728DE"/>
    <w:rsid w:val="000746E9"/>
    <w:rsid w:val="00083A94"/>
    <w:rsid w:val="000A028A"/>
    <w:rsid w:val="000B7EAA"/>
    <w:rsid w:val="000C0031"/>
    <w:rsid w:val="000D0ACA"/>
    <w:rsid w:val="000D1C9A"/>
    <w:rsid w:val="000D25DE"/>
    <w:rsid w:val="000D70D1"/>
    <w:rsid w:val="000F6557"/>
    <w:rsid w:val="00131BCF"/>
    <w:rsid w:val="001435D1"/>
    <w:rsid w:val="00172DC0"/>
    <w:rsid w:val="0019085F"/>
    <w:rsid w:val="001A09C6"/>
    <w:rsid w:val="001F4369"/>
    <w:rsid w:val="00203BB8"/>
    <w:rsid w:val="00221EF9"/>
    <w:rsid w:val="0022359D"/>
    <w:rsid w:val="00226FFF"/>
    <w:rsid w:val="0023370F"/>
    <w:rsid w:val="00236376"/>
    <w:rsid w:val="00253EDE"/>
    <w:rsid w:val="0026420F"/>
    <w:rsid w:val="00271EFE"/>
    <w:rsid w:val="002B7A46"/>
    <w:rsid w:val="002C2EF3"/>
    <w:rsid w:val="002E6A37"/>
    <w:rsid w:val="002F5AC5"/>
    <w:rsid w:val="00301DB7"/>
    <w:rsid w:val="003024AC"/>
    <w:rsid w:val="003153DF"/>
    <w:rsid w:val="00320BB3"/>
    <w:rsid w:val="00320DB4"/>
    <w:rsid w:val="00325AEB"/>
    <w:rsid w:val="00345EE1"/>
    <w:rsid w:val="00346320"/>
    <w:rsid w:val="0035052E"/>
    <w:rsid w:val="00350B64"/>
    <w:rsid w:val="0037669A"/>
    <w:rsid w:val="003843B2"/>
    <w:rsid w:val="003A657B"/>
    <w:rsid w:val="003B4003"/>
    <w:rsid w:val="003C4408"/>
    <w:rsid w:val="003D1D1D"/>
    <w:rsid w:val="003F7489"/>
    <w:rsid w:val="00400D74"/>
    <w:rsid w:val="004129E4"/>
    <w:rsid w:val="00424BDD"/>
    <w:rsid w:val="004378CA"/>
    <w:rsid w:val="004605B8"/>
    <w:rsid w:val="00474B49"/>
    <w:rsid w:val="004A1562"/>
    <w:rsid w:val="004A77AA"/>
    <w:rsid w:val="004C404E"/>
    <w:rsid w:val="004C7986"/>
    <w:rsid w:val="004F2BE9"/>
    <w:rsid w:val="004F5A7D"/>
    <w:rsid w:val="005008E2"/>
    <w:rsid w:val="00504E58"/>
    <w:rsid w:val="00505431"/>
    <w:rsid w:val="00516E52"/>
    <w:rsid w:val="005276E1"/>
    <w:rsid w:val="0055139E"/>
    <w:rsid w:val="00554116"/>
    <w:rsid w:val="00584ABE"/>
    <w:rsid w:val="005A62E5"/>
    <w:rsid w:val="005C59BD"/>
    <w:rsid w:val="005E1722"/>
    <w:rsid w:val="005E668C"/>
    <w:rsid w:val="005F6DE4"/>
    <w:rsid w:val="006239FD"/>
    <w:rsid w:val="00640ABE"/>
    <w:rsid w:val="0064656F"/>
    <w:rsid w:val="00672D81"/>
    <w:rsid w:val="00674431"/>
    <w:rsid w:val="00691E2E"/>
    <w:rsid w:val="006A3877"/>
    <w:rsid w:val="006B038F"/>
    <w:rsid w:val="006B6070"/>
    <w:rsid w:val="006B74D5"/>
    <w:rsid w:val="006D43C9"/>
    <w:rsid w:val="006E5AC4"/>
    <w:rsid w:val="006F2F53"/>
    <w:rsid w:val="0070203C"/>
    <w:rsid w:val="007242D2"/>
    <w:rsid w:val="007466B5"/>
    <w:rsid w:val="00750CAC"/>
    <w:rsid w:val="00771423"/>
    <w:rsid w:val="0077731A"/>
    <w:rsid w:val="00786C4B"/>
    <w:rsid w:val="00787C78"/>
    <w:rsid w:val="00791A37"/>
    <w:rsid w:val="00792379"/>
    <w:rsid w:val="007A4927"/>
    <w:rsid w:val="007E742E"/>
    <w:rsid w:val="007F0716"/>
    <w:rsid w:val="0080309A"/>
    <w:rsid w:val="008051AC"/>
    <w:rsid w:val="0082217E"/>
    <w:rsid w:val="0084450A"/>
    <w:rsid w:val="00866A82"/>
    <w:rsid w:val="00872EE3"/>
    <w:rsid w:val="008B719A"/>
    <w:rsid w:val="008C21E0"/>
    <w:rsid w:val="008C22A8"/>
    <w:rsid w:val="00910427"/>
    <w:rsid w:val="00915402"/>
    <w:rsid w:val="009508B5"/>
    <w:rsid w:val="009666C2"/>
    <w:rsid w:val="009736C3"/>
    <w:rsid w:val="00985A11"/>
    <w:rsid w:val="009C330C"/>
    <w:rsid w:val="009D0274"/>
    <w:rsid w:val="009D03E5"/>
    <w:rsid w:val="009D44D9"/>
    <w:rsid w:val="00A01FCB"/>
    <w:rsid w:val="00A035BE"/>
    <w:rsid w:val="00A0376B"/>
    <w:rsid w:val="00A1122D"/>
    <w:rsid w:val="00A11406"/>
    <w:rsid w:val="00A17E67"/>
    <w:rsid w:val="00A21074"/>
    <w:rsid w:val="00A22205"/>
    <w:rsid w:val="00A3308E"/>
    <w:rsid w:val="00A54869"/>
    <w:rsid w:val="00A60DA4"/>
    <w:rsid w:val="00A705DE"/>
    <w:rsid w:val="00A76BEE"/>
    <w:rsid w:val="00A9009F"/>
    <w:rsid w:val="00A90F7D"/>
    <w:rsid w:val="00AA09A2"/>
    <w:rsid w:val="00AB20F0"/>
    <w:rsid w:val="00AB3892"/>
    <w:rsid w:val="00AC62FB"/>
    <w:rsid w:val="00B12877"/>
    <w:rsid w:val="00B25457"/>
    <w:rsid w:val="00B278ED"/>
    <w:rsid w:val="00B278F2"/>
    <w:rsid w:val="00B3075C"/>
    <w:rsid w:val="00B47509"/>
    <w:rsid w:val="00B537BC"/>
    <w:rsid w:val="00B603C7"/>
    <w:rsid w:val="00B719C1"/>
    <w:rsid w:val="00B803BC"/>
    <w:rsid w:val="00B93397"/>
    <w:rsid w:val="00BA2CA3"/>
    <w:rsid w:val="00BF03AC"/>
    <w:rsid w:val="00BF3157"/>
    <w:rsid w:val="00BF7BE1"/>
    <w:rsid w:val="00C113DE"/>
    <w:rsid w:val="00C15992"/>
    <w:rsid w:val="00C23DFA"/>
    <w:rsid w:val="00C34830"/>
    <w:rsid w:val="00C5080A"/>
    <w:rsid w:val="00C552A0"/>
    <w:rsid w:val="00C746D7"/>
    <w:rsid w:val="00C80293"/>
    <w:rsid w:val="00C868C5"/>
    <w:rsid w:val="00CA43C6"/>
    <w:rsid w:val="00CC12E6"/>
    <w:rsid w:val="00CC2625"/>
    <w:rsid w:val="00CD7DC7"/>
    <w:rsid w:val="00CE4F7D"/>
    <w:rsid w:val="00CF0510"/>
    <w:rsid w:val="00CF15D1"/>
    <w:rsid w:val="00CF49A3"/>
    <w:rsid w:val="00CF7189"/>
    <w:rsid w:val="00D04A9A"/>
    <w:rsid w:val="00D13CEE"/>
    <w:rsid w:val="00D26141"/>
    <w:rsid w:val="00D265A5"/>
    <w:rsid w:val="00D26E8F"/>
    <w:rsid w:val="00D33A25"/>
    <w:rsid w:val="00D342A3"/>
    <w:rsid w:val="00D40F84"/>
    <w:rsid w:val="00D46513"/>
    <w:rsid w:val="00D56536"/>
    <w:rsid w:val="00D63138"/>
    <w:rsid w:val="00D72E00"/>
    <w:rsid w:val="00D74710"/>
    <w:rsid w:val="00D77800"/>
    <w:rsid w:val="00DA1862"/>
    <w:rsid w:val="00DC026B"/>
    <w:rsid w:val="00DC3AC2"/>
    <w:rsid w:val="00DD2DB4"/>
    <w:rsid w:val="00DF1736"/>
    <w:rsid w:val="00DF7DF9"/>
    <w:rsid w:val="00E125EC"/>
    <w:rsid w:val="00E56E28"/>
    <w:rsid w:val="00EA54A6"/>
    <w:rsid w:val="00EB4B27"/>
    <w:rsid w:val="00EC0ADF"/>
    <w:rsid w:val="00ED5F77"/>
    <w:rsid w:val="00EF0C9B"/>
    <w:rsid w:val="00F02C3F"/>
    <w:rsid w:val="00F112F2"/>
    <w:rsid w:val="00F15E5F"/>
    <w:rsid w:val="00F27502"/>
    <w:rsid w:val="00F6675A"/>
    <w:rsid w:val="00F72E36"/>
    <w:rsid w:val="00F76F64"/>
    <w:rsid w:val="00F82852"/>
    <w:rsid w:val="00F857FB"/>
    <w:rsid w:val="00F861AA"/>
    <w:rsid w:val="00FD1827"/>
    <w:rsid w:val="00FE1277"/>
    <w:rsid w:val="00FE7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CBBB60"/>
  <w15:docId w15:val="{660EEB9F-56D9-4B73-A7A2-3865B90EF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59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59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59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59B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C59B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C59BD"/>
    <w:rPr>
      <w:sz w:val="18"/>
      <w:szCs w:val="18"/>
    </w:rPr>
  </w:style>
  <w:style w:type="table" w:customStyle="1" w:styleId="1">
    <w:name w:val="浅色底纹1"/>
    <w:basedOn w:val="a1"/>
    <w:uiPriority w:val="60"/>
    <w:rsid w:val="0050543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nt01">
    <w:name w:val="font01"/>
    <w:basedOn w:val="a0"/>
    <w:rsid w:val="00D46513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a9">
    <w:name w:val="List Paragraph"/>
    <w:basedOn w:val="a"/>
    <w:qFormat/>
    <w:rsid w:val="006F2F53"/>
    <w:pPr>
      <w:ind w:firstLineChars="200" w:firstLine="420"/>
    </w:pPr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0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3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8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8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2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0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1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3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2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9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7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0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2BD254A-91FD-437D-B09C-7C6185E0A8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7</TotalTime>
  <Pages>1</Pages>
  <Words>25</Words>
  <Characters>145</Characters>
  <Application>Microsoft Office Word</Application>
  <DocSecurity>0</DocSecurity>
  <Lines>1</Lines>
  <Paragraphs>1</Paragraphs>
  <ScaleCrop>false</ScaleCrop>
  <Company>Microsoft</Company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g Li</dc:creator>
  <cp:lastModifiedBy>asus</cp:lastModifiedBy>
  <cp:revision>33</cp:revision>
  <cp:lastPrinted>2021-01-22T06:46:00Z</cp:lastPrinted>
  <dcterms:created xsi:type="dcterms:W3CDTF">2021-09-09T06:52:00Z</dcterms:created>
  <dcterms:modified xsi:type="dcterms:W3CDTF">2023-08-10T20:27:00Z</dcterms:modified>
</cp:coreProperties>
</file>